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C6A" w:rsidRPr="00404015" w:rsidRDefault="008B6C6A" w:rsidP="008B6C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0401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C7A5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0401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E7080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404015">
        <w:rPr>
          <w:rFonts w:ascii="Times New Roman" w:hAnsi="Times New Roman" w:cs="Times New Roman"/>
          <w:b/>
          <w:bCs/>
          <w:sz w:val="24"/>
          <w:szCs w:val="24"/>
        </w:rPr>
        <w:t>.   Control and treatment irrigation water composition</w:t>
      </w:r>
    </w:p>
    <w:tbl>
      <w:tblPr>
        <w:tblStyle w:val="TableGrid"/>
        <w:tblW w:w="1006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8629"/>
      </w:tblGrid>
      <w:tr w:rsidR="008B6C6A" w:rsidRPr="000666C8" w:rsidTr="00C640DF">
        <w:trPr>
          <w:trHeight w:val="539"/>
        </w:trPr>
        <w:tc>
          <w:tcPr>
            <w:tcW w:w="1440" w:type="dxa"/>
            <w:tcBorders>
              <w:bottom w:val="single" w:sz="4" w:space="0" w:color="auto"/>
            </w:tcBorders>
          </w:tcPr>
          <w:p w:rsidR="008B6C6A" w:rsidRPr="00404015" w:rsidRDefault="008B6C6A" w:rsidP="00C640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eatment </w:t>
            </w:r>
          </w:p>
        </w:tc>
        <w:tc>
          <w:tcPr>
            <w:tcW w:w="8629" w:type="dxa"/>
            <w:tcBorders>
              <w:bottom w:val="single" w:sz="4" w:space="0" w:color="auto"/>
            </w:tcBorders>
          </w:tcPr>
          <w:p w:rsidR="008B6C6A" w:rsidRPr="00404015" w:rsidRDefault="008B6C6A" w:rsidP="00C640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t composition</w:t>
            </w:r>
          </w:p>
        </w:tc>
      </w:tr>
      <w:tr w:rsidR="008B6C6A" w:rsidRPr="000666C8" w:rsidTr="00C640DF">
        <w:trPr>
          <w:trHeight w:val="647"/>
        </w:trPr>
        <w:tc>
          <w:tcPr>
            <w:tcW w:w="1440" w:type="dxa"/>
            <w:tcBorders>
              <w:bottom w:val="nil"/>
            </w:tcBorders>
          </w:tcPr>
          <w:p w:rsidR="008B6C6A" w:rsidRPr="00404015" w:rsidRDefault="008B6C6A" w:rsidP="00C640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Control (C)</w:t>
            </w:r>
          </w:p>
        </w:tc>
        <w:tc>
          <w:tcPr>
            <w:tcW w:w="8629" w:type="dxa"/>
            <w:tcBorders>
              <w:bottom w:val="nil"/>
            </w:tcBorders>
          </w:tcPr>
          <w:p w:rsidR="008B6C6A" w:rsidRPr="00404015" w:rsidRDefault="008B6C6A" w:rsidP="00C640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Non-saline control [Na</w:t>
            </w:r>
            <w:r w:rsidRPr="00DB507A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>+</w:t>
            </w:r>
            <w:r w:rsidRPr="00404015">
              <w:rPr>
                <w:rFonts w:ascii="Times New Roman" w:hAnsi="Times New Roman" w:cs="Times New Roman"/>
                <w:position w:val="5"/>
                <w:sz w:val="24"/>
                <w:szCs w:val="24"/>
              </w:rPr>
              <w:t xml:space="preserve">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1.65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42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DB507A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, K</w:t>
            </w:r>
            <w:r w:rsidRPr="00DB507A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>+</w:t>
            </w:r>
            <w:r w:rsidRPr="00404015">
              <w:rPr>
                <w:rFonts w:ascii="Times New Roman" w:hAnsi="Times New Roman" w:cs="Times New Roman"/>
                <w:position w:val="5"/>
                <w:sz w:val="24"/>
                <w:szCs w:val="24"/>
              </w:rPr>
              <w:t xml:space="preserve">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DB507A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, PO4</w:t>
            </w:r>
            <w:r w:rsidRPr="00DB507A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>3−</w:t>
            </w:r>
            <w:r w:rsidRPr="00404015">
              <w:rPr>
                <w:rFonts w:ascii="Times New Roman" w:hAnsi="Times New Roman" w:cs="Times New Roman"/>
                <w:position w:val="5"/>
                <w:sz w:val="24"/>
                <w:szCs w:val="24"/>
              </w:rPr>
              <w:t xml:space="preserve">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DB507A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, Mg</w:t>
            </w:r>
            <w:r w:rsidRPr="00DB507A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>2+</w:t>
            </w:r>
            <w:r w:rsidRPr="00404015">
              <w:rPr>
                <w:rFonts w:ascii="Times New Roman" w:hAnsi="Times New Roman" w:cs="Times New Roman"/>
                <w:position w:val="5"/>
                <w:sz w:val="24"/>
                <w:szCs w:val="24"/>
              </w:rPr>
              <w:t xml:space="preserve">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DB507A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, SO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04015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 xml:space="preserve">2−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DB507A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, Cl</w:t>
            </w:r>
            <w:r w:rsidRPr="00DB507A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>−</w:t>
            </w:r>
            <w:r w:rsidRPr="00404015">
              <w:rPr>
                <w:rFonts w:ascii="Times New Roman" w:hAnsi="Times New Roman" w:cs="Times New Roman"/>
                <w:position w:val="5"/>
                <w:sz w:val="24"/>
                <w:szCs w:val="24"/>
              </w:rPr>
              <w:t xml:space="preserve">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DB507A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 w:rsidRPr="00DB50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DB507A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>−</w:t>
            </w:r>
            <w:r w:rsidRPr="00404015">
              <w:rPr>
                <w:rFonts w:ascii="Times New Roman" w:hAnsi="Times New Roman" w:cs="Times New Roman"/>
                <w:position w:val="5"/>
                <w:sz w:val="24"/>
                <w:szCs w:val="24"/>
              </w:rPr>
              <w:t xml:space="preserve">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DB507A">
              <w:rPr>
                <w:rFonts w:ascii="Times New Roman" w:hAnsi="Times New Roman" w:cs="Times New Roman"/>
                <w:position w:val="5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position w:val="5"/>
                <w:sz w:val="24"/>
                <w:szCs w:val="24"/>
              </w:rPr>
              <w:t xml:space="preserve">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and micronutrients]</w:t>
            </w:r>
          </w:p>
        </w:tc>
      </w:tr>
      <w:tr w:rsidR="008B6C6A" w:rsidRPr="000666C8" w:rsidTr="00C640DF">
        <w:trPr>
          <w:trHeight w:val="872"/>
        </w:trPr>
        <w:tc>
          <w:tcPr>
            <w:tcW w:w="1440" w:type="dxa"/>
            <w:tcBorders>
              <w:top w:val="nil"/>
            </w:tcBorders>
          </w:tcPr>
          <w:p w:rsidR="008B6C6A" w:rsidRPr="00404015" w:rsidRDefault="008B6C6A" w:rsidP="00C640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linity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Treatment (T)</w:t>
            </w:r>
          </w:p>
        </w:tc>
        <w:tc>
          <w:tcPr>
            <w:tcW w:w="8629" w:type="dxa"/>
            <w:tcBorders>
              <w:top w:val="nil"/>
            </w:tcBorders>
          </w:tcPr>
          <w:p w:rsidR="008B6C6A" w:rsidRPr="00404015" w:rsidRDefault="008B6C6A" w:rsidP="00C640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ixed cations (Ca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= 1.25 Mg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+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= 0.25 Na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) with predominantly chloride (SO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−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= 0.2 Cl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) [Na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15.5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, Ca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+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, K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6.5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, PO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−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, Mg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+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, SO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−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3.8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, Cl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19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− 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F438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4040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404015">
              <w:rPr>
                <w:rFonts w:ascii="Times New Roman" w:hAnsi="Times New Roman" w:cs="Times New Roman"/>
                <w:sz w:val="24"/>
                <w:szCs w:val="24"/>
              </w:rPr>
              <w:t xml:space="preserve"> and micronutrients]</w:t>
            </w:r>
          </w:p>
        </w:tc>
      </w:tr>
    </w:tbl>
    <w:p w:rsidR="008B6C6A" w:rsidRPr="000666C8" w:rsidRDefault="008B6C6A" w:rsidP="008B6C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D50D4" w:rsidRDefault="002E7080"/>
    <w:sectPr w:rsidR="004D5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C6A"/>
    <w:rsid w:val="002E7080"/>
    <w:rsid w:val="008B6C6A"/>
    <w:rsid w:val="00982ADA"/>
    <w:rsid w:val="00AC7A5A"/>
    <w:rsid w:val="00BF5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2CF243-692D-4881-969A-5E1B7AC15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6C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C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C6A"/>
    <w:rPr>
      <w:sz w:val="20"/>
      <w:szCs w:val="20"/>
    </w:rPr>
  </w:style>
  <w:style w:type="table" w:styleId="TableGrid">
    <w:name w:val="Table Grid"/>
    <w:basedOn w:val="TableNormal"/>
    <w:uiPriority w:val="39"/>
    <w:rsid w:val="008B6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C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C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</dc:creator>
  <cp:keywords/>
  <dc:description/>
  <cp:lastModifiedBy>ACHARYA</cp:lastModifiedBy>
  <cp:revision>3</cp:revision>
  <dcterms:created xsi:type="dcterms:W3CDTF">2021-11-29T13:00:00Z</dcterms:created>
  <dcterms:modified xsi:type="dcterms:W3CDTF">2021-12-01T15:50:00Z</dcterms:modified>
</cp:coreProperties>
</file>